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1CA0" w:rsidRDefault="005B1CA0" w:rsidP="005B1CA0">
      <w:pPr>
        <w:ind w:left="708" w:hanging="708"/>
        <w:rPr>
          <w:rFonts w:cs="Times New Roman"/>
          <w:szCs w:val="24"/>
        </w:rPr>
      </w:pPr>
      <w:r w:rsidRPr="00E3327B">
        <w:rPr>
          <w:rFonts w:eastAsia="Times New Roman" w:cs="Times New Roman"/>
          <w:szCs w:val="24"/>
        </w:rPr>
        <w:t>Supplementary Table 2</w:t>
      </w:r>
      <w:r w:rsidRPr="00E3327B">
        <w:rPr>
          <w:rFonts w:cs="Times New Roman"/>
          <w:szCs w:val="24"/>
        </w:rPr>
        <w:t>. Nutritional</w:t>
      </w:r>
      <w:r w:rsidRPr="004402B4">
        <w:rPr>
          <w:rFonts w:cs="Times New Roman"/>
          <w:szCs w:val="24"/>
        </w:rPr>
        <w:t xml:space="preserve"> content and presence of claims in</w:t>
      </w:r>
      <w:r>
        <w:rPr>
          <w:rFonts w:cs="Times New Roman"/>
          <w:szCs w:val="24"/>
        </w:rPr>
        <w:t xml:space="preserve"> Ready-To-Eat cereal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7"/>
        <w:gridCol w:w="1135"/>
        <w:gridCol w:w="486"/>
        <w:gridCol w:w="650"/>
        <w:gridCol w:w="645"/>
        <w:gridCol w:w="650"/>
        <w:gridCol w:w="540"/>
        <w:gridCol w:w="645"/>
        <w:gridCol w:w="484"/>
        <w:gridCol w:w="648"/>
        <w:gridCol w:w="650"/>
        <w:gridCol w:w="648"/>
        <w:gridCol w:w="450"/>
        <w:gridCol w:w="679"/>
      </w:tblGrid>
      <w:tr w:rsidR="005B1CA0" w:rsidRPr="00C94243" w:rsidTr="00A56126">
        <w:trPr>
          <w:trHeight w:val="255"/>
        </w:trPr>
        <w:tc>
          <w:tcPr>
            <w:tcW w:w="1331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color w:val="9933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Critical nutrients</w:t>
            </w:r>
          </w:p>
        </w:tc>
        <w:tc>
          <w:tcPr>
            <w:tcW w:w="12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utrient-Content Claims</w:t>
            </w:r>
          </w:p>
        </w:tc>
        <w:tc>
          <w:tcPr>
            <w:tcW w:w="116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Health Claims</w:t>
            </w:r>
          </w:p>
        </w:tc>
        <w:tc>
          <w:tcPr>
            <w:tcW w:w="125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ature-related Claims</w:t>
            </w:r>
          </w:p>
        </w:tc>
      </w:tr>
      <w:tr w:rsidR="005B1CA0" w:rsidRPr="00C94243" w:rsidTr="00A56126">
        <w:trPr>
          <w:trHeight w:val="300"/>
        </w:trPr>
        <w:tc>
          <w:tcPr>
            <w:tcW w:w="1331" w:type="pct"/>
            <w:gridSpan w:val="2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58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Without Claims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With Claims</w:t>
            </w:r>
          </w:p>
        </w:tc>
        <w:tc>
          <w:tcPr>
            <w:tcW w:w="582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Without Claims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With Claims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Without Claims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With Claims</w:t>
            </w:r>
          </w:p>
        </w:tc>
      </w:tr>
      <w:tr w:rsidR="005B1CA0" w:rsidRPr="00C94243" w:rsidTr="00A56126">
        <w:trPr>
          <w:trHeight w:val="285"/>
        </w:trPr>
        <w:tc>
          <w:tcPr>
            <w:tcW w:w="1331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CA0" w:rsidRPr="00C94243" w:rsidRDefault="005B1CA0" w:rsidP="00A5612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%</w:t>
            </w:r>
          </w:p>
        </w:tc>
      </w:tr>
      <w:tr w:rsidR="005B1CA0" w:rsidRPr="00C94243" w:rsidTr="00A56126">
        <w:trPr>
          <w:trHeight w:val="255"/>
        </w:trPr>
        <w:tc>
          <w:tcPr>
            <w:tcW w:w="7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CA0" w:rsidRPr="00C94243" w:rsidRDefault="005B1CA0" w:rsidP="00A5612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Energy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B1CA0" w:rsidRPr="00C94243" w:rsidRDefault="005B1CA0" w:rsidP="00A5612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High-i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7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42.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57.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150*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85.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26*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14.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5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33.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11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66.3</w:t>
            </w:r>
          </w:p>
        </w:tc>
      </w:tr>
      <w:tr w:rsidR="005B1CA0" w:rsidRPr="00C94243" w:rsidTr="00A56126">
        <w:trPr>
          <w:trHeight w:val="255"/>
        </w:trPr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CA0" w:rsidRPr="00C94243" w:rsidRDefault="005B1CA0" w:rsidP="00A5612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B1CA0" w:rsidRPr="00C94243" w:rsidRDefault="005B1CA0" w:rsidP="00A5612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ot high-i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</w:tr>
      <w:tr w:rsidR="005B1CA0" w:rsidRPr="00C94243" w:rsidTr="00A56126">
        <w:trPr>
          <w:trHeight w:val="255"/>
        </w:trPr>
        <w:tc>
          <w:tcPr>
            <w:tcW w:w="7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CA0" w:rsidRPr="00C94243" w:rsidRDefault="005B1CA0" w:rsidP="00A5612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Saturated fat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B1CA0" w:rsidRPr="00C94243" w:rsidRDefault="005B1CA0" w:rsidP="00A5612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High-i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44.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5.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4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87.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6.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3.8</w:t>
            </w:r>
          </w:p>
        </w:tc>
      </w:tr>
      <w:tr w:rsidR="005B1CA0" w:rsidRPr="00C94243" w:rsidTr="00A56126">
        <w:trPr>
          <w:trHeight w:val="255"/>
        </w:trPr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CA0" w:rsidRPr="00C94243" w:rsidRDefault="005B1CA0" w:rsidP="00A5612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B1CA0" w:rsidRPr="00C94243" w:rsidRDefault="005B1CA0" w:rsidP="00A5612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ot high-i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42.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8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83.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6.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4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2.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8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7.2</w:t>
            </w:r>
          </w:p>
        </w:tc>
      </w:tr>
      <w:tr w:rsidR="005B1CA0" w:rsidRPr="00C94243" w:rsidTr="00A56126">
        <w:trPr>
          <w:trHeight w:val="255"/>
        </w:trPr>
        <w:tc>
          <w:tcPr>
            <w:tcW w:w="7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CA0" w:rsidRPr="00C94243" w:rsidRDefault="005B1CA0" w:rsidP="00A5612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Sodium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B1CA0" w:rsidRPr="00C94243" w:rsidRDefault="005B1CA0" w:rsidP="00A5612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High-i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43.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6.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4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87.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41.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8.3</w:t>
            </w:r>
          </w:p>
        </w:tc>
      </w:tr>
      <w:tr w:rsidR="005B1CA0" w:rsidRPr="00C94243" w:rsidTr="00A56126">
        <w:trPr>
          <w:trHeight w:val="255"/>
        </w:trPr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CA0" w:rsidRPr="00C94243" w:rsidRDefault="005B1CA0" w:rsidP="00A5612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B1CA0" w:rsidRPr="00C94243" w:rsidRDefault="005B1CA0" w:rsidP="00A5612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ot high-i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42.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7.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83.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6.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4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0.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9.2</w:t>
            </w:r>
          </w:p>
        </w:tc>
      </w:tr>
      <w:tr w:rsidR="005B1CA0" w:rsidRPr="00C94243" w:rsidTr="00A56126">
        <w:trPr>
          <w:trHeight w:val="255"/>
        </w:trPr>
        <w:tc>
          <w:tcPr>
            <w:tcW w:w="7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CA0" w:rsidRPr="00C94243" w:rsidRDefault="005B1CA0" w:rsidP="00A5612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Sugar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B1CA0" w:rsidRPr="00C94243" w:rsidRDefault="005B1CA0" w:rsidP="00A5612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High-i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43.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8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6.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3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83.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6.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4.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5.8</w:t>
            </w:r>
          </w:p>
        </w:tc>
      </w:tr>
      <w:tr w:rsidR="005B1CA0" w:rsidRPr="00C94243" w:rsidTr="00A56126">
        <w:trPr>
          <w:trHeight w:val="255"/>
        </w:trPr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CA0" w:rsidRPr="00C94243" w:rsidRDefault="005B1CA0" w:rsidP="00A5612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B1CA0" w:rsidRPr="00C94243" w:rsidRDefault="005B1CA0" w:rsidP="00A5612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ot high-i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5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0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1CA0" w:rsidRPr="00C94243" w:rsidRDefault="005B1CA0" w:rsidP="00A5612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0.0</w:t>
            </w:r>
          </w:p>
        </w:tc>
      </w:tr>
    </w:tbl>
    <w:p w:rsidR="005B1CA0" w:rsidRPr="0076569D" w:rsidRDefault="005B1CA0" w:rsidP="005B1CA0">
      <w:pPr>
        <w:jc w:val="both"/>
        <w:rPr>
          <w:rFonts w:cs="Times New Roman"/>
          <w:szCs w:val="24"/>
        </w:rPr>
      </w:pPr>
      <w:r w:rsidRPr="00621885">
        <w:rPr>
          <w:rFonts w:cs="Times New Roman"/>
          <w:szCs w:val="24"/>
        </w:rPr>
        <w:t>Information obtained from 178 products. Due to the small sample size, we have not presented the statistics for cells with n&lt;10. “High-in” per 100g defined as: energy &gt;275g, saturated fats &gt;4g, sodium &gt;400mg, sugars &gt;10g.</w:t>
      </w:r>
      <w:r>
        <w:rPr>
          <w:rFonts w:cs="Times New Roman"/>
          <w:szCs w:val="24"/>
        </w:rPr>
        <w:t xml:space="preserve"> </w:t>
      </w:r>
      <w:r w:rsidRPr="00E03F2C">
        <w:rPr>
          <w:rFonts w:cs="Times New Roman"/>
          <w:szCs w:val="24"/>
        </w:rPr>
        <w:t>*P-value &lt; 0.05</w:t>
      </w:r>
    </w:p>
    <w:p w:rsidR="005B1CA0" w:rsidRDefault="005B1CA0">
      <w:bookmarkStart w:id="0" w:name="_GoBack"/>
      <w:bookmarkEnd w:id="0"/>
    </w:p>
    <w:sectPr w:rsidR="005B1CA0" w:rsidSect="0093429D">
      <w:headerReference w:type="even" r:id="rId4"/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96275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1EDC192" wp14:editId="5927E5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96275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1EDC19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96275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96275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914D63" wp14:editId="6352CA1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96275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914D6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96275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96275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6275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A1EFF15" wp14:editId="122CD41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0NTU3NDE3MDI0sjRR0lEKTi0uzszPAykwrAUAhtJf9ywAAAA="/>
  </w:docVars>
  <w:rsids>
    <w:rsidRoot w:val="005B1CA0"/>
    <w:rsid w:val="005B1CA0"/>
    <w:rsid w:val="00962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DF578C5-3DD0-4354-BD2E-6DABF8282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CA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B1CA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1CA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41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e Parra Murillo</dc:creator>
  <cp:keywords/>
  <dc:description/>
  <cp:lastModifiedBy>Mafe Parra Murillo</cp:lastModifiedBy>
  <cp:revision>1</cp:revision>
  <dcterms:created xsi:type="dcterms:W3CDTF">2021-11-12T01:55:00Z</dcterms:created>
  <dcterms:modified xsi:type="dcterms:W3CDTF">2021-11-12T01:55:00Z</dcterms:modified>
</cp:coreProperties>
</file>